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AB1" w:rsidRDefault="004D2AB1" w:rsidP="00D41B89">
      <w:pPr>
        <w:pStyle w:val="a3"/>
        <w:ind w:firstLineChars="0" w:firstLine="0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 xml:space="preserve">S1 </w:t>
      </w:r>
      <w:r w:rsidRPr="00E4680B">
        <w:rPr>
          <w:rFonts w:ascii="Arial" w:hAnsi="Arial" w:cs="Arial"/>
          <w:b/>
          <w:szCs w:val="21"/>
        </w:rPr>
        <w:t xml:space="preserve">Appendix List of 127 economies (country or region) </w:t>
      </w:r>
    </w:p>
    <w:p w:rsidR="00D41B89" w:rsidRPr="00E4680B" w:rsidRDefault="00D41B89" w:rsidP="00D41B89">
      <w:pPr>
        <w:pStyle w:val="a3"/>
        <w:ind w:firstLineChars="0" w:firstLine="0"/>
        <w:rPr>
          <w:rFonts w:ascii="Arial" w:hAnsi="Arial" w:cs="Arial" w:hint="eastAsia"/>
          <w:b/>
          <w:szCs w:val="21"/>
        </w:rPr>
      </w:pPr>
      <w:bookmarkStart w:id="0" w:name="_GoBack"/>
      <w:bookmarkEnd w:id="0"/>
    </w:p>
    <w:tbl>
      <w:tblPr>
        <w:tblW w:w="8163" w:type="dxa"/>
        <w:tblLook w:val="04A0" w:firstRow="1" w:lastRow="0" w:firstColumn="1" w:lastColumn="0" w:noHBand="0" w:noVBand="1"/>
      </w:tblPr>
      <w:tblGrid>
        <w:gridCol w:w="2021"/>
        <w:gridCol w:w="1719"/>
        <w:gridCol w:w="1384"/>
        <w:gridCol w:w="1419"/>
        <w:gridCol w:w="1620"/>
      </w:tblGrid>
      <w:tr w:rsidR="004D2AB1" w:rsidRPr="00E4680B" w:rsidTr="000B3859">
        <w:trPr>
          <w:trHeight w:val="320"/>
        </w:trPr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Angola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Costa Rica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Moldov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lovak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Argentin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Cote d'Ivoir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Indone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Moroc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lovenia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Armeni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Croat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Iraq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Mozambiq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olomon Islands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Arub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Cypru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Irelan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Myanm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outh Africa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Czech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Namib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pain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udan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Bahrai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Djibout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Jamai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New Zea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waziland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Bangladesh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Domini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Nicaragu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weden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Belaru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Ecuad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Jord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Nig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witzerland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Belgium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Kazakhst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Nig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Tanzania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Beni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El Salvad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Kiriba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Nor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Thailand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Bhuta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Eston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Timor-Leste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Bolivi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Fij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Kosov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Pala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Togo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Bosnia and Herzegovin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Kuwai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Pana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Tunisia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Botswan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Kyrgyz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Paragu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Turkey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Georg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Latv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Per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Tuvalu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Bulgari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Lesoth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Philippin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Uganda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Burkina Fas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Gha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Lithuan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Ukraine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Burund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Luxembour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United Kingdom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Cabo Verd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Guatemal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Macedon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Roma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United States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Cambodi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Guine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Malaw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Rus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Uruguay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Guinea-Bissau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audi Arab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Vanuatu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Chil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Hait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Mal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eneg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Venezuela</w:t>
            </w:r>
          </w:p>
        </w:tc>
      </w:tr>
      <w:tr w:rsidR="004D2AB1" w:rsidRPr="00E4680B" w:rsidTr="000B3859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China: Hong Kong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Hondura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Malt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erb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4D2AB1" w:rsidRPr="00E4680B" w:rsidTr="000B3859">
        <w:trPr>
          <w:trHeight w:val="35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Mauriti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ierra Leon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B1" w:rsidRPr="00E4680B" w:rsidRDefault="004D2AB1" w:rsidP="00D41B89">
            <w:pPr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D2AB1" w:rsidRPr="00E4680B" w:rsidTr="000B3859">
        <w:trPr>
          <w:trHeight w:val="335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Colombia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Icelan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4680B">
              <w:rPr>
                <w:rFonts w:ascii="Arial" w:eastAsia="等线" w:hAnsi="Arial" w:cs="Arial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1" w:rsidRPr="00E4680B" w:rsidRDefault="004D2AB1" w:rsidP="00D41B89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</w:tbl>
    <w:p w:rsidR="00337C41" w:rsidRPr="004D2AB1" w:rsidRDefault="00337C41" w:rsidP="00D41B89">
      <w:pPr>
        <w:rPr>
          <w:rFonts w:hint="eastAsia"/>
        </w:rPr>
      </w:pPr>
    </w:p>
    <w:sectPr w:rsidR="00337C41" w:rsidRPr="004D2AB1" w:rsidSect="00B74D97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1237134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4A722C" w:rsidRPr="00B74D97" w:rsidRDefault="00D41B89">
        <w:pPr>
          <w:pStyle w:val="a4"/>
          <w:jc w:val="center"/>
          <w:rPr>
            <w:rFonts w:ascii="Arial" w:hAnsi="Arial" w:cs="Arial"/>
          </w:rPr>
        </w:pPr>
        <w:r w:rsidRPr="00B74D97">
          <w:rPr>
            <w:rFonts w:ascii="Arial" w:hAnsi="Arial" w:cs="Arial"/>
          </w:rPr>
          <w:fldChar w:fldCharType="begin"/>
        </w:r>
        <w:r w:rsidRPr="00B74D97">
          <w:rPr>
            <w:rFonts w:ascii="Arial" w:hAnsi="Arial" w:cs="Arial"/>
          </w:rPr>
          <w:instrText>PAGE   \* MERGEFORMAT</w:instrText>
        </w:r>
        <w:r w:rsidRPr="00B74D97">
          <w:rPr>
            <w:rFonts w:ascii="Arial" w:hAnsi="Arial" w:cs="Arial"/>
          </w:rPr>
          <w:fldChar w:fldCharType="separate"/>
        </w:r>
        <w:r w:rsidRPr="00B74D97">
          <w:rPr>
            <w:rFonts w:ascii="Arial" w:hAnsi="Arial" w:cs="Arial"/>
            <w:lang w:val="zh-CN"/>
          </w:rPr>
          <w:t>2</w:t>
        </w:r>
        <w:r w:rsidRPr="00B74D97">
          <w:rPr>
            <w:rFonts w:ascii="Arial" w:hAnsi="Arial" w:cs="Arial"/>
          </w:rPr>
          <w:fldChar w:fldCharType="end"/>
        </w:r>
      </w:p>
    </w:sdtContent>
  </w:sdt>
  <w:p w:rsidR="004A722C" w:rsidRDefault="00D41B89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AB1"/>
    <w:rsid w:val="00107143"/>
    <w:rsid w:val="00337C41"/>
    <w:rsid w:val="004D2AB1"/>
    <w:rsid w:val="00D41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AFE9D"/>
  <w15:chartTrackingRefBased/>
  <w15:docId w15:val="{363BBF95-ED21-4B8C-A3C8-72972585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2A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D2AB1"/>
    <w:pPr>
      <w:ind w:firstLineChars="200" w:firstLine="420"/>
    </w:pPr>
  </w:style>
  <w:style w:type="paragraph" w:styleId="a4">
    <w:name w:val="footer"/>
    <w:basedOn w:val="a"/>
    <w:link w:val="a5"/>
    <w:uiPriority w:val="99"/>
    <w:unhideWhenUsed/>
    <w:rsid w:val="004D2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4D2AB1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4D2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xin Xu</dc:creator>
  <cp:keywords/>
  <dc:description/>
  <cp:lastModifiedBy>Xinxin Xu</cp:lastModifiedBy>
  <cp:revision>2</cp:revision>
  <dcterms:created xsi:type="dcterms:W3CDTF">2018-11-22T01:03:00Z</dcterms:created>
  <dcterms:modified xsi:type="dcterms:W3CDTF">2018-11-22T01:09:00Z</dcterms:modified>
</cp:coreProperties>
</file>